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upplementary Table 2. Association of blood urea nitrogen with all-cause and CVD mortality in patients with hyperlipidemia in NHANES 1999-2018 after excluding the died within twe years.</w:t>
      </w:r>
      <w:bookmarkStart w:id="0" w:name="_GoBack"/>
      <w:bookmarkEnd w:id="0"/>
    </w:p>
    <w:tbl>
      <w:tblPr>
        <w:tblStyle w:val="2"/>
        <w:tblW w:w="8332" w:type="dxa"/>
        <w:tblInd w:w="9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1185"/>
        <w:gridCol w:w="1186"/>
        <w:gridCol w:w="1108"/>
        <w:gridCol w:w="1186"/>
        <w:gridCol w:w="1186"/>
        <w:gridCol w:w="111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2" w:hRule="atLeast"/>
        </w:trPr>
        <w:tc>
          <w:tcPr>
            <w:tcW w:w="13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5851" w:type="dxa"/>
            <w:gridSpan w:val="5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BUN, mmol/L</w:t>
            </w:r>
          </w:p>
        </w:tc>
        <w:tc>
          <w:tcPr>
            <w:tcW w:w="11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3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Q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&lt;3.57</w:t>
            </w:r>
          </w:p>
        </w:tc>
        <w:tc>
          <w:tcPr>
            <w:tcW w:w="118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Q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3.57-4.29</w:t>
            </w:r>
          </w:p>
        </w:tc>
        <w:tc>
          <w:tcPr>
            <w:tcW w:w="11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Q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4.30-5.00</w:t>
            </w:r>
          </w:p>
        </w:tc>
        <w:tc>
          <w:tcPr>
            <w:tcW w:w="118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Q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5.01-6.09</w:t>
            </w:r>
          </w:p>
        </w:tc>
        <w:tc>
          <w:tcPr>
            <w:tcW w:w="118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Q5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&gt;6.09</w:t>
            </w:r>
          </w:p>
        </w:tc>
        <w:tc>
          <w:tcPr>
            <w:tcW w:w="11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P tre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ll-cause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Mode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68 (1.45, 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10 (0.95,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04 (0.91,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41 (1.26, 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Mode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36 (1.18 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04 (0.89,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08 (0.94,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41 (1.25, 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Mode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33 (1.14, 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01 (0.87,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99 (0.86,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17 (1.05,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VD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Mode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43 (0.95, 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17 (0.83, 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34 (1.02, 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94 (1.50, 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Mode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15 (0.77, 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11 (0.79, 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39 (1.05, 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91 (1.46, 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Model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14 (0.76, 1.6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09 (0.78, 1.5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25 (0.94, 1.6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47 (1.12, 1.9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0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8332" w:type="dxa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R (95% CI) was estimated by weighted Cox regression analysis. Model 1: adjusted for age, sex, race/ethnicity. Model 2: Model 1 + education, PIR, smoking status, alcohol intake, protein intake, physical activity, BMI. Model 3: Model 2 + diabetes, hypertension, CVD, medications, eGFR, albumin, ALT, AST, serum uric acid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U3MjU0YTE2MGE5YjM2OTBkM2ZlMTA2YTM4ZGFjMzIifQ=="/>
  </w:docVars>
  <w:rsids>
    <w:rsidRoot w:val="203D14DD"/>
    <w:rsid w:val="203D1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5T06:37:00Z</dcterms:created>
  <dc:creator>荒野</dc:creator>
  <cp:lastModifiedBy>荒野</cp:lastModifiedBy>
  <dcterms:modified xsi:type="dcterms:W3CDTF">2023-11-15T06:37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172276FF35145FE9AAAC4225E7F0C3A_11</vt:lpwstr>
  </property>
</Properties>
</file>